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994F1E" w14:textId="4E63F4E0" w:rsidR="008C561C" w:rsidRPr="008C561C" w:rsidRDefault="004900B7" w:rsidP="008C561C">
      <w:pPr>
        <w:shd w:val="clear" w:color="auto" w:fill="FFFFFF"/>
        <w:spacing w:after="161" w:line="240" w:lineRule="auto"/>
        <w:outlineLvl w:val="0"/>
        <w:rPr>
          <w:rFonts w:ascii="Times New Roman" w:eastAsia="Times New Roman" w:hAnsi="Times New Roman" w:cs="Times New Roman"/>
          <w:b/>
          <w:color w:val="333333"/>
          <w:kern w:val="36"/>
          <w:sz w:val="24"/>
          <w:szCs w:val="24"/>
        </w:rPr>
      </w:pPr>
      <w:bookmarkStart w:id="0" w:name="_GoBack"/>
      <w:bookmarkEnd w:id="0"/>
      <w:r w:rsidRPr="004900B7">
        <w:rPr>
          <w:rFonts w:ascii="Times New Roman" w:eastAsia="Times New Roman" w:hAnsi="Times New Roman" w:cs="Times New Roman"/>
          <w:b/>
          <w:color w:val="333333"/>
          <w:kern w:val="36"/>
          <w:sz w:val="24"/>
          <w:szCs w:val="24"/>
        </w:rPr>
        <w:t>Multimedia Appendix 1</w:t>
      </w:r>
      <w:r w:rsidR="00510EE6">
        <w:rPr>
          <w:rFonts w:ascii="Times New Roman" w:eastAsia="Times New Roman" w:hAnsi="Times New Roman" w:cs="Times New Roman"/>
          <w:b/>
          <w:color w:val="333333"/>
          <w:kern w:val="36"/>
          <w:sz w:val="24"/>
          <w:szCs w:val="24"/>
        </w:rPr>
        <w:t>:</w:t>
      </w:r>
      <w:r w:rsidR="00510EE6" w:rsidRPr="004900B7">
        <w:rPr>
          <w:rFonts w:ascii="Times New Roman" w:eastAsia="Times New Roman" w:hAnsi="Times New Roman" w:cs="Times New Roman"/>
          <w:b/>
          <w:color w:val="333333"/>
          <w:kern w:val="36"/>
          <w:sz w:val="24"/>
          <w:szCs w:val="24"/>
        </w:rPr>
        <w:t xml:space="preserve"> </w:t>
      </w:r>
      <w:r w:rsidR="008C561C" w:rsidRPr="006B6D89">
        <w:rPr>
          <w:rFonts w:ascii="Times New Roman" w:eastAsia="Times New Roman" w:hAnsi="Times New Roman" w:cs="Times New Roman"/>
          <w:b/>
          <w:color w:val="333333"/>
          <w:kern w:val="36"/>
          <w:sz w:val="24"/>
          <w:szCs w:val="24"/>
        </w:rPr>
        <w:t>S</w:t>
      </w:r>
      <w:r w:rsidR="008C561C" w:rsidRPr="008C561C">
        <w:rPr>
          <w:rFonts w:ascii="Times New Roman" w:eastAsia="Times New Roman" w:hAnsi="Times New Roman" w:cs="Times New Roman"/>
          <w:b/>
          <w:color w:val="333333"/>
          <w:kern w:val="36"/>
          <w:sz w:val="24"/>
          <w:szCs w:val="24"/>
        </w:rPr>
        <w:t xml:space="preserve">upplementary </w:t>
      </w:r>
      <w:r w:rsidR="008C561C" w:rsidRPr="006B6D89">
        <w:rPr>
          <w:rFonts w:ascii="Times New Roman" w:eastAsia="Times New Roman" w:hAnsi="Times New Roman" w:cs="Times New Roman"/>
          <w:b/>
          <w:color w:val="333333"/>
          <w:kern w:val="36"/>
          <w:sz w:val="24"/>
          <w:szCs w:val="24"/>
        </w:rPr>
        <w:t>F</w:t>
      </w:r>
      <w:r w:rsidR="008C561C" w:rsidRPr="008C561C">
        <w:rPr>
          <w:rFonts w:ascii="Times New Roman" w:eastAsia="Times New Roman" w:hAnsi="Times New Roman" w:cs="Times New Roman"/>
          <w:b/>
          <w:color w:val="333333"/>
          <w:kern w:val="36"/>
          <w:sz w:val="24"/>
          <w:szCs w:val="24"/>
        </w:rPr>
        <w:t>ile</w:t>
      </w:r>
    </w:p>
    <w:p w14:paraId="64B212D3" w14:textId="426C8D32" w:rsidR="002B63B4" w:rsidRPr="0081236A" w:rsidRDefault="002B63B4" w:rsidP="002B63B4">
      <w:pPr>
        <w:pStyle w:val="Tabletitle"/>
        <w:rPr>
          <w:b/>
        </w:rPr>
      </w:pPr>
      <w:r w:rsidRPr="0081236A">
        <w:rPr>
          <w:b/>
        </w:rPr>
        <w:t xml:space="preserve">Table S1: Perceived usefulness of the </w:t>
      </w:r>
      <w:proofErr w:type="spellStart"/>
      <w:r w:rsidRPr="0081236A">
        <w:rPr>
          <w:b/>
        </w:rPr>
        <w:t>DHIS2</w:t>
      </w:r>
      <w:proofErr w:type="spellEnd"/>
      <w:r w:rsidRPr="0081236A">
        <w:rPr>
          <w:b/>
        </w:rPr>
        <w:t xml:space="preserve"> (n=2598)</w:t>
      </w:r>
    </w:p>
    <w:tbl>
      <w:tblPr>
        <w:tblW w:w="0" w:type="auto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315"/>
        <w:gridCol w:w="1800"/>
        <w:gridCol w:w="1453"/>
        <w:gridCol w:w="1456"/>
      </w:tblGrid>
      <w:tr w:rsidR="002B63B4" w:rsidRPr="006B6D89" w14:paraId="176412AF" w14:textId="77777777" w:rsidTr="000F6F60">
        <w:trPr>
          <w:trHeight w:val="251"/>
          <w:jc w:val="center"/>
        </w:trPr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891287" w14:textId="733A221E" w:rsidR="002B63B4" w:rsidRPr="006B6D89" w:rsidRDefault="002B63B4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b/>
                <w:sz w:val="24"/>
                <w:szCs w:val="24"/>
              </w:rPr>
              <w:t>Statement</w:t>
            </w:r>
            <w:r w:rsidR="00B064CE" w:rsidRPr="006B6D89">
              <w:rPr>
                <w:rFonts w:ascii="Times New Roman" w:hAnsi="Times New Roman" w:cs="Times New Roman"/>
                <w:b/>
                <w:sz w:val="24"/>
                <w:szCs w:val="24"/>
              </w:rPr>
              <w:t>, n (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9891C6" w14:textId="6BB60B2A" w:rsidR="002B63B4" w:rsidRPr="006B6D89" w:rsidRDefault="002B63B4" w:rsidP="000F6F60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b/>
                <w:sz w:val="24"/>
                <w:szCs w:val="24"/>
              </w:rPr>
              <w:t>Not sure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1D0C67" w14:textId="41D749A3" w:rsidR="002B63B4" w:rsidRPr="006B6D89" w:rsidRDefault="002B63B4" w:rsidP="000F6F60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1C374" w14:textId="7B30C3F5" w:rsidR="002B63B4" w:rsidRPr="006B6D89" w:rsidRDefault="002B63B4" w:rsidP="000F6F60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b/>
                <w:sz w:val="24"/>
                <w:szCs w:val="24"/>
              </w:rPr>
              <w:t>Agree</w:t>
            </w:r>
          </w:p>
        </w:tc>
      </w:tr>
      <w:tr w:rsidR="002B63B4" w:rsidRPr="006B6D89" w14:paraId="713C1982" w14:textId="77777777" w:rsidTr="000F6F60">
        <w:trPr>
          <w:trHeight w:val="270"/>
          <w:jc w:val="center"/>
        </w:trPr>
        <w:tc>
          <w:tcPr>
            <w:tcW w:w="431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D795F" w14:textId="77777777" w:rsidR="002B63B4" w:rsidRPr="006B6D89" w:rsidRDefault="002B63B4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DHIS2</w:t>
            </w:r>
            <w:proofErr w:type="spellEnd"/>
            <w:r w:rsidRPr="006B6D89">
              <w:rPr>
                <w:rFonts w:ascii="Times New Roman" w:hAnsi="Times New Roman" w:cs="Times New Roman"/>
                <w:sz w:val="24"/>
                <w:szCs w:val="24"/>
              </w:rPr>
              <w:t xml:space="preserve"> use has improved data availability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61B62" w14:textId="619B1480" w:rsidR="002B63B4" w:rsidRPr="006B6D89" w:rsidRDefault="002B63B4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227 (8.7</w:t>
            </w:r>
            <w:r w:rsidR="008B14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A571C4" w14:textId="7482948E" w:rsidR="002B63B4" w:rsidRPr="006B6D89" w:rsidRDefault="002B63B4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120 (4.6</w:t>
            </w:r>
            <w:r w:rsidR="00B932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A4D16" w14:textId="13A56B6D" w:rsidR="002B63B4" w:rsidRPr="006B6D89" w:rsidRDefault="002B63B4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2251 (86.6</w:t>
            </w:r>
            <w:r w:rsidR="003528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B63B4" w:rsidRPr="006B6D89" w14:paraId="515EAE1E" w14:textId="77777777" w:rsidTr="000F6F60">
        <w:trPr>
          <w:trHeight w:val="251"/>
          <w:jc w:val="center"/>
        </w:trPr>
        <w:tc>
          <w:tcPr>
            <w:tcW w:w="43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AB8C3C" w14:textId="77777777" w:rsidR="002B63B4" w:rsidRPr="006B6D89" w:rsidRDefault="002B63B4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DHIS2</w:t>
            </w:r>
            <w:proofErr w:type="spellEnd"/>
            <w:r w:rsidRPr="006B6D89">
              <w:rPr>
                <w:rFonts w:ascii="Times New Roman" w:hAnsi="Times New Roman" w:cs="Times New Roman"/>
                <w:sz w:val="24"/>
                <w:szCs w:val="24"/>
              </w:rPr>
              <w:t xml:space="preserve"> use has improved data quality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FA4F3" w14:textId="14886DD4" w:rsidR="002B63B4" w:rsidRPr="006B6D89" w:rsidRDefault="002B63B4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233 (</w:t>
            </w:r>
            <w:r w:rsidR="00B9322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9322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7DF3B" w14:textId="29306C7D" w:rsidR="002B63B4" w:rsidRPr="006B6D89" w:rsidRDefault="002B63B4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126 (4.8</w:t>
            </w:r>
            <w:r w:rsidR="00B932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BDC4A" w14:textId="50EA11B7" w:rsidR="002B63B4" w:rsidRPr="006B6D89" w:rsidRDefault="002B63B4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76467257"/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2239 (86.</w:t>
            </w:r>
            <w:r w:rsidR="00B9322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1"/>
          </w:p>
        </w:tc>
      </w:tr>
      <w:tr w:rsidR="002B63B4" w:rsidRPr="006B6D89" w14:paraId="728D9877" w14:textId="77777777" w:rsidTr="000F6F60">
        <w:trPr>
          <w:trHeight w:val="270"/>
          <w:jc w:val="center"/>
        </w:trPr>
        <w:tc>
          <w:tcPr>
            <w:tcW w:w="431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4A8752" w14:textId="77777777" w:rsidR="002B63B4" w:rsidRPr="006B6D89" w:rsidRDefault="002B63B4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DHIS2</w:t>
            </w:r>
            <w:proofErr w:type="spellEnd"/>
            <w:r w:rsidRPr="006B6D89">
              <w:rPr>
                <w:rFonts w:ascii="Times New Roman" w:hAnsi="Times New Roman" w:cs="Times New Roman"/>
                <w:sz w:val="24"/>
                <w:szCs w:val="24"/>
              </w:rPr>
              <w:t xml:space="preserve"> use has reduced workload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62723" w14:textId="1EDFC7E8" w:rsidR="002B63B4" w:rsidRPr="006B6D89" w:rsidRDefault="002B63B4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311 (</w:t>
            </w:r>
            <w:r w:rsidR="00B9322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9322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883518" w14:textId="7A42B75F" w:rsidR="002B63B4" w:rsidRPr="006B6D89" w:rsidRDefault="002B63B4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164 (6.3</w:t>
            </w:r>
            <w:r w:rsidR="00B932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9A937" w14:textId="6C81A8CD" w:rsidR="002B63B4" w:rsidRPr="006B6D89" w:rsidRDefault="002B63B4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76467309"/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2123 (81.7</w:t>
            </w:r>
            <w:r w:rsidR="00B932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2"/>
          </w:p>
        </w:tc>
      </w:tr>
    </w:tbl>
    <w:p w14:paraId="3D1F063D" w14:textId="77777777" w:rsidR="002B63B4" w:rsidRPr="006B6D89" w:rsidRDefault="002B63B4" w:rsidP="002B63B4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</w:p>
    <w:p w14:paraId="009C9BAD" w14:textId="26BF5F3B" w:rsidR="00447303" w:rsidRPr="0081236A" w:rsidRDefault="00447303" w:rsidP="00447303">
      <w:pPr>
        <w:pStyle w:val="Tabletitle"/>
        <w:rPr>
          <w:b/>
        </w:rPr>
      </w:pPr>
      <w:r w:rsidRPr="0081236A">
        <w:rPr>
          <w:b/>
        </w:rPr>
        <w:t xml:space="preserve">Table </w:t>
      </w:r>
      <w:proofErr w:type="spellStart"/>
      <w:r w:rsidRPr="0081236A">
        <w:rPr>
          <w:b/>
        </w:rPr>
        <w:t>S2</w:t>
      </w:r>
      <w:proofErr w:type="spellEnd"/>
      <w:r w:rsidRPr="0081236A">
        <w:rPr>
          <w:b/>
        </w:rPr>
        <w:t>: Self-rated level of ICT skills among District Health Managers (n=2598)</w:t>
      </w: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609"/>
        <w:gridCol w:w="1313"/>
        <w:gridCol w:w="1632"/>
        <w:gridCol w:w="1806"/>
      </w:tblGrid>
      <w:tr w:rsidR="00447303" w:rsidRPr="006B6D89" w14:paraId="4B0796F6" w14:textId="77777777" w:rsidTr="000F6F60">
        <w:trPr>
          <w:trHeight w:val="56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0CE955" w14:textId="77777777" w:rsidR="00447303" w:rsidRPr="006B6D89" w:rsidRDefault="00447303" w:rsidP="000F6F6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601F2B" w14:textId="77777777" w:rsidR="00447303" w:rsidRPr="006B6D89" w:rsidRDefault="00447303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b/>
                <w:sz w:val="24"/>
                <w:szCs w:val="24"/>
              </w:rPr>
              <w:t>Non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98B04B" w14:textId="77777777" w:rsidR="00447303" w:rsidRPr="006B6D89" w:rsidRDefault="00447303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b/>
                <w:sz w:val="24"/>
                <w:szCs w:val="24"/>
              </w:rPr>
              <w:t>Averag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FEC42" w14:textId="77777777" w:rsidR="00447303" w:rsidRPr="006B6D89" w:rsidRDefault="00447303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b/>
                <w:sz w:val="24"/>
                <w:szCs w:val="24"/>
              </w:rPr>
              <w:t>Advanced, n (%)</w:t>
            </w:r>
          </w:p>
        </w:tc>
      </w:tr>
      <w:tr w:rsidR="00447303" w:rsidRPr="006B6D89" w14:paraId="0DBBB5E2" w14:textId="77777777" w:rsidTr="000F6F60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74649" w14:textId="77777777" w:rsidR="00447303" w:rsidRPr="006B6D89" w:rsidRDefault="00447303" w:rsidP="000F6F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c computer operations e.g., keyboard, mou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06670" w14:textId="2ECDF52E" w:rsidR="00447303" w:rsidRPr="006B6D89" w:rsidRDefault="00447303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17 (0.</w:t>
            </w:r>
            <w:r w:rsidR="00B261A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B6C3B5" w14:textId="2398D999" w:rsidR="00447303" w:rsidRPr="006B6D89" w:rsidRDefault="00447303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1204 (46.3</w:t>
            </w:r>
            <w:r w:rsidR="00B261A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EDB9C" w14:textId="39E07E27" w:rsidR="00447303" w:rsidRPr="006B6D89" w:rsidRDefault="00447303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1377 (53.</w:t>
            </w:r>
            <w:r w:rsidR="00B261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</w:tr>
      <w:tr w:rsidR="00447303" w:rsidRPr="006B6D89" w14:paraId="0BD9A7B0" w14:textId="77777777" w:rsidTr="000F6F60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D5A24" w14:textId="77777777" w:rsidR="00447303" w:rsidRPr="006B6D89" w:rsidRDefault="00447303" w:rsidP="000F6F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le management (create, open, save, etc.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B81C60" w14:textId="2E43ADB8" w:rsidR="00447303" w:rsidRPr="006B6D89" w:rsidRDefault="00447303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23 (0.</w:t>
            </w:r>
            <w:r w:rsidR="00B261AE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256E1C" w14:textId="4624FEAD" w:rsidR="00447303" w:rsidRPr="006B6D89" w:rsidRDefault="00447303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1136 (43.7</w:t>
            </w:r>
            <w:r w:rsidR="00B261A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FDFCD7" w14:textId="756C34AC" w:rsidR="00447303" w:rsidRPr="006B6D89" w:rsidRDefault="00447303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1439 (55.</w:t>
            </w:r>
            <w:r w:rsidR="00B261A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7303" w:rsidRPr="006B6D89" w14:paraId="363ADFE2" w14:textId="77777777" w:rsidTr="000F6F60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2CDC6" w14:textId="77777777" w:rsidR="00447303" w:rsidRPr="006B6D89" w:rsidRDefault="00447303" w:rsidP="000F6F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rd processing (e.g., Microsoft Word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CFFAB" w14:textId="5A7EE14E" w:rsidR="00447303" w:rsidRPr="006B6D89" w:rsidRDefault="00447303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21 (0.8</w:t>
            </w:r>
            <w:r w:rsidR="00B261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91BB0" w14:textId="532D999A" w:rsidR="00447303" w:rsidRPr="006B6D89" w:rsidRDefault="00447303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1173 (45.</w:t>
            </w:r>
            <w:r w:rsidR="00342B8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7FD3D" w14:textId="78783B25" w:rsidR="00447303" w:rsidRPr="006B6D89" w:rsidRDefault="00447303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1404 (54.0</w:t>
            </w:r>
            <w:r w:rsidR="00342B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7303" w:rsidRPr="006B6D89" w14:paraId="7794FBE4" w14:textId="77777777" w:rsidTr="000F6F60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BA8F6" w14:textId="77777777" w:rsidR="00447303" w:rsidRPr="006B6D89" w:rsidRDefault="00447303" w:rsidP="000F6F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readsheets (e.g., Microsoft Exce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DA043" w14:textId="6E5011DC" w:rsidR="00447303" w:rsidRPr="006B6D89" w:rsidRDefault="00447303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51 (</w:t>
            </w:r>
            <w:r w:rsidR="00342B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42B83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79FB57" w14:textId="597DF072" w:rsidR="00447303" w:rsidRPr="006B6D89" w:rsidRDefault="00447303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1712 (65.9</w:t>
            </w:r>
            <w:r w:rsidR="00342B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BF9A6" w14:textId="4F7E362F" w:rsidR="00447303" w:rsidRPr="006B6D89" w:rsidRDefault="00447303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835 (32.1</w:t>
            </w:r>
            <w:r w:rsidR="00342B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7303" w:rsidRPr="006B6D89" w14:paraId="269BA2A9" w14:textId="77777777" w:rsidTr="000F6F60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04893" w14:textId="77777777" w:rsidR="00447303" w:rsidRPr="006B6D89" w:rsidRDefault="00447303" w:rsidP="000F6F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werPoint presentations (e.g., Microsoft PowerPoint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3CF4DD" w14:textId="23ABB148" w:rsidR="00447303" w:rsidRPr="006B6D89" w:rsidRDefault="00447303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39 (1.5</w:t>
            </w:r>
            <w:r w:rsidR="00FB7B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8A8460" w14:textId="10CA0CB3" w:rsidR="00447303" w:rsidRPr="006B6D89" w:rsidRDefault="00447303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1457 (56.</w:t>
            </w:r>
            <w:r w:rsidR="00FB7B3D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05124B" w14:textId="41036450" w:rsidR="00447303" w:rsidRPr="006B6D89" w:rsidRDefault="00447303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1102 (42.4</w:t>
            </w:r>
            <w:r w:rsidR="00FB7B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7303" w:rsidRPr="006B6D89" w14:paraId="5F3472DD" w14:textId="77777777" w:rsidTr="000F6F60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C036A" w14:textId="77777777" w:rsidR="00447303" w:rsidRPr="006B6D89" w:rsidRDefault="00447303" w:rsidP="000F6F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net surfing and search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DBC111" w14:textId="4879D5D2" w:rsidR="00447303" w:rsidRPr="006B6D89" w:rsidRDefault="00447303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29 (1.1</w:t>
            </w:r>
            <w:r w:rsidR="00D468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A6E90" w14:textId="3BDAF37F" w:rsidR="00447303" w:rsidRPr="006B6D89" w:rsidRDefault="00447303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1271 (48.9</w:t>
            </w:r>
            <w:r w:rsidR="004679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C0456F" w14:textId="272C5A84" w:rsidR="00447303" w:rsidRPr="006B6D89" w:rsidRDefault="00447303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1298 (</w:t>
            </w:r>
            <w:r w:rsidR="0046796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67964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7303" w:rsidRPr="006B6D89" w14:paraId="4D909482" w14:textId="77777777" w:rsidTr="000F6F60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76352" w14:textId="77777777" w:rsidR="00447303" w:rsidRPr="006B6D89" w:rsidRDefault="00447303" w:rsidP="000F6F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ail communi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A353A" w14:textId="5867E8BB" w:rsidR="00447303" w:rsidRPr="006B6D89" w:rsidRDefault="00447303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16 (0.6</w:t>
            </w:r>
            <w:r w:rsidR="004679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8D667" w14:textId="255825C0" w:rsidR="00447303" w:rsidRPr="006B6D89" w:rsidRDefault="00447303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1089 (41.9</w:t>
            </w:r>
            <w:r w:rsidR="004679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C5E937" w14:textId="6B993D03" w:rsidR="00447303" w:rsidRPr="006B6D89" w:rsidRDefault="00447303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1493 (57.</w:t>
            </w:r>
            <w:r w:rsidR="0046796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7303" w:rsidRPr="006B6D89" w14:paraId="78D85FD3" w14:textId="77777777" w:rsidTr="000F6F60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9E1B8A" w14:textId="77777777" w:rsidR="00447303" w:rsidRPr="006B6D89" w:rsidRDefault="00447303" w:rsidP="000F6F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6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IS2</w:t>
            </w:r>
            <w:proofErr w:type="spellEnd"/>
            <w:r w:rsidRPr="006B6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us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34E94" w14:textId="271E3CFF" w:rsidR="00447303" w:rsidRPr="006B6D89" w:rsidRDefault="00447303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208 (8.0</w:t>
            </w:r>
            <w:r w:rsidR="004679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A6E9C" w14:textId="4E16BA62" w:rsidR="00447303" w:rsidRPr="006B6D89" w:rsidRDefault="00447303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1726 (66.4</w:t>
            </w:r>
            <w:r w:rsidR="004679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2579F" w14:textId="17CE9B2C" w:rsidR="00447303" w:rsidRPr="006B6D89" w:rsidRDefault="00447303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664 (25.</w:t>
            </w:r>
            <w:r w:rsidR="00AF399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</w:tr>
    </w:tbl>
    <w:p w14:paraId="556FF460" w14:textId="42FEFC83" w:rsidR="00E672E3" w:rsidRPr="006B6D89" w:rsidRDefault="00E672E3">
      <w:pPr>
        <w:rPr>
          <w:rFonts w:ascii="Times New Roman" w:hAnsi="Times New Roman" w:cs="Times New Roman"/>
          <w:sz w:val="24"/>
          <w:szCs w:val="24"/>
        </w:rPr>
      </w:pPr>
    </w:p>
    <w:p w14:paraId="7C305889" w14:textId="77777777" w:rsidR="0024472E" w:rsidRDefault="0024472E">
      <w:pP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>
        <w:rPr>
          <w:b/>
        </w:rPr>
        <w:br w:type="page"/>
      </w:r>
    </w:p>
    <w:p w14:paraId="276E8CFF" w14:textId="74765F3B" w:rsidR="00E672E3" w:rsidRPr="0081236A" w:rsidRDefault="00E672E3" w:rsidP="00E672E3">
      <w:pPr>
        <w:pStyle w:val="Tabletitle"/>
        <w:rPr>
          <w:b/>
        </w:rPr>
      </w:pPr>
      <w:r w:rsidRPr="0081236A">
        <w:rPr>
          <w:b/>
        </w:rPr>
        <w:lastRenderedPageBreak/>
        <w:t xml:space="preserve">Table </w:t>
      </w:r>
      <w:proofErr w:type="spellStart"/>
      <w:r w:rsidRPr="0081236A">
        <w:rPr>
          <w:b/>
        </w:rPr>
        <w:t>S3</w:t>
      </w:r>
      <w:proofErr w:type="spellEnd"/>
      <w:r w:rsidRPr="0081236A">
        <w:rPr>
          <w:b/>
        </w:rPr>
        <w:t xml:space="preserve">: Access to the </w:t>
      </w:r>
      <w:proofErr w:type="spellStart"/>
      <w:r w:rsidRPr="0081236A">
        <w:rPr>
          <w:b/>
        </w:rPr>
        <w:t>DHIS2</w:t>
      </w:r>
      <w:proofErr w:type="spellEnd"/>
      <w:r w:rsidRPr="0081236A">
        <w:rPr>
          <w:b/>
        </w:rPr>
        <w:t xml:space="preserve"> and training in data analysis (n=2598)</w:t>
      </w:r>
    </w:p>
    <w:tbl>
      <w:tblPr>
        <w:tblW w:w="9014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102"/>
        <w:gridCol w:w="1416"/>
        <w:gridCol w:w="1496"/>
      </w:tblGrid>
      <w:tr w:rsidR="00E672E3" w:rsidRPr="006B6D89" w14:paraId="2FED58B7" w14:textId="77777777" w:rsidTr="00786A63">
        <w:trPr>
          <w:trHeight w:val="119"/>
          <w:jc w:val="center"/>
        </w:trPr>
        <w:tc>
          <w:tcPr>
            <w:tcW w:w="75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3D266" w14:textId="77777777" w:rsidR="00E672E3" w:rsidRPr="006B6D89" w:rsidRDefault="00E672E3" w:rsidP="000F6F60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B8300" w14:textId="306A10DD" w:rsidR="00E672E3" w:rsidRPr="006B6D89" w:rsidRDefault="00E672E3" w:rsidP="000F6F60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b/>
                <w:sz w:val="24"/>
                <w:szCs w:val="24"/>
              </w:rPr>
              <w:t>Participants</w:t>
            </w:r>
            <w:r w:rsidR="006E1C21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="008E74BE" w:rsidRPr="006B6D8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 n (%)</w:t>
            </w:r>
          </w:p>
        </w:tc>
      </w:tr>
      <w:tr w:rsidR="00E672E3" w:rsidRPr="006B6D89" w14:paraId="059DE736" w14:textId="77777777" w:rsidTr="00786A63">
        <w:trPr>
          <w:trHeight w:val="86"/>
          <w:jc w:val="center"/>
        </w:trPr>
        <w:tc>
          <w:tcPr>
            <w:tcW w:w="610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50A90" w14:textId="70C68BBB" w:rsidR="00E672E3" w:rsidRPr="006B6D89" w:rsidRDefault="00AD196F" w:rsidP="000F6F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o you have a user account to access the </w:t>
            </w:r>
            <w:proofErr w:type="spellStart"/>
            <w:r w:rsidRPr="006B6D8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HIS2</w:t>
            </w:r>
            <w:proofErr w:type="spellEnd"/>
            <w:r w:rsidRPr="006B6D8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  <w:r w:rsidRPr="006B6D8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, </w:t>
            </w:r>
          </w:p>
        </w:tc>
        <w:tc>
          <w:tcPr>
            <w:tcW w:w="141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2E7EA" w14:textId="77777777" w:rsidR="00E672E3" w:rsidRPr="006B6D89" w:rsidRDefault="00E672E3" w:rsidP="000F6F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7DF4A" w14:textId="0BEB77A7" w:rsidR="00E672E3" w:rsidRPr="006B6D89" w:rsidRDefault="00E672E3" w:rsidP="000F6F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218 (46.</w:t>
            </w:r>
            <w:r w:rsidR="005151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8</w:t>
            </w:r>
            <w:r w:rsidRPr="006B6D8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E672E3" w:rsidRPr="006B6D89" w14:paraId="1C0B391D" w14:textId="77777777" w:rsidTr="00786A63">
        <w:trPr>
          <w:trHeight w:val="86"/>
          <w:jc w:val="center"/>
        </w:trPr>
        <w:tc>
          <w:tcPr>
            <w:tcW w:w="610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BC77B" w14:textId="77777777" w:rsidR="00E672E3" w:rsidRPr="006B6D89" w:rsidRDefault="00E672E3" w:rsidP="000F6F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E06A63" w14:textId="77777777" w:rsidR="00E672E3" w:rsidRPr="006B6D89" w:rsidRDefault="00E672E3" w:rsidP="000F6F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1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E345A" w14:textId="144963CE" w:rsidR="00E672E3" w:rsidRPr="006B6D89" w:rsidRDefault="00E672E3" w:rsidP="000F6F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380 (53.1</w:t>
            </w:r>
            <w:r w:rsidR="00AA536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  <w:r w:rsidRPr="006B6D8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E672E3" w:rsidRPr="006B6D89" w14:paraId="4E86FAB7" w14:textId="77777777" w:rsidTr="00786A63">
        <w:trPr>
          <w:trHeight w:val="213"/>
          <w:jc w:val="center"/>
        </w:trPr>
        <w:tc>
          <w:tcPr>
            <w:tcW w:w="610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1FB46" w14:textId="6359F8BD" w:rsidR="00E672E3" w:rsidRPr="006B6D89" w:rsidRDefault="00AD196F" w:rsidP="000F6F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Have you received training on </w:t>
            </w:r>
            <w:proofErr w:type="spellStart"/>
            <w:r w:rsidRPr="006B6D8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HIS2</w:t>
            </w:r>
            <w:proofErr w:type="spellEnd"/>
            <w:r w:rsidRPr="006B6D8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ata analysis?</w:t>
            </w:r>
          </w:p>
        </w:tc>
        <w:tc>
          <w:tcPr>
            <w:tcW w:w="141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19E66" w14:textId="77777777" w:rsidR="00E672E3" w:rsidRPr="006B6D89" w:rsidRDefault="00E672E3" w:rsidP="000F6F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66D2D" w14:textId="0E4132AE" w:rsidR="00E672E3" w:rsidRPr="006B6D89" w:rsidRDefault="00E672E3" w:rsidP="000F6F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361 (52</w:t>
            </w:r>
            <w:r w:rsidR="008D457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39</w:t>
            </w:r>
            <w:r w:rsidRPr="006B6D8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E672E3" w:rsidRPr="006B6D89" w14:paraId="4B2B260F" w14:textId="77777777" w:rsidTr="00786A63">
        <w:trPr>
          <w:trHeight w:val="213"/>
          <w:jc w:val="center"/>
        </w:trPr>
        <w:tc>
          <w:tcPr>
            <w:tcW w:w="610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D0E22" w14:textId="77777777" w:rsidR="00E672E3" w:rsidRPr="006B6D89" w:rsidRDefault="00E672E3" w:rsidP="000F6F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23FC0D" w14:textId="77777777" w:rsidR="00E672E3" w:rsidRPr="006B6D89" w:rsidRDefault="00E672E3" w:rsidP="000F6F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9666C" w14:textId="5E86997F" w:rsidR="00E672E3" w:rsidRPr="006B6D89" w:rsidRDefault="00E672E3" w:rsidP="000F6F6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237 (47.6</w:t>
            </w:r>
            <w:r w:rsidR="00AA536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r w:rsidRPr="006B6D8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</w:tbl>
    <w:p w14:paraId="4B2A0E2C" w14:textId="0D1B599B" w:rsidR="00E672E3" w:rsidRPr="006B6D89" w:rsidRDefault="00E672E3">
      <w:pPr>
        <w:rPr>
          <w:rFonts w:ascii="Times New Roman" w:hAnsi="Times New Roman" w:cs="Times New Roman"/>
          <w:sz w:val="24"/>
          <w:szCs w:val="24"/>
        </w:rPr>
      </w:pPr>
    </w:p>
    <w:p w14:paraId="4868A9F9" w14:textId="2E453F18" w:rsidR="00DC228E" w:rsidRPr="0081236A" w:rsidRDefault="00DC228E" w:rsidP="00DC228E">
      <w:pPr>
        <w:pStyle w:val="Tabletitle"/>
        <w:rPr>
          <w:b/>
        </w:rPr>
      </w:pPr>
      <w:r w:rsidRPr="0081236A">
        <w:rPr>
          <w:b/>
          <w:shd w:val="clear" w:color="auto" w:fill="FFFFFF"/>
        </w:rPr>
        <w:t xml:space="preserve">Table S4: Ability to enter data in the </w:t>
      </w:r>
      <w:proofErr w:type="spellStart"/>
      <w:r w:rsidRPr="0081236A">
        <w:rPr>
          <w:b/>
          <w:shd w:val="clear" w:color="auto" w:fill="FFFFFF"/>
        </w:rPr>
        <w:t>DHIS2</w:t>
      </w:r>
      <w:proofErr w:type="spellEnd"/>
      <w:r w:rsidRPr="0081236A">
        <w:rPr>
          <w:b/>
          <w:shd w:val="clear" w:color="auto" w:fill="FFFFFF"/>
        </w:rPr>
        <w:t xml:space="preserve"> and use it to prepare league tables (n=2598)</w:t>
      </w: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256"/>
        <w:gridCol w:w="1036"/>
        <w:gridCol w:w="1396"/>
        <w:gridCol w:w="1276"/>
        <w:gridCol w:w="1396"/>
      </w:tblGrid>
      <w:tr w:rsidR="00DC228E" w:rsidRPr="006B6D89" w14:paraId="11AF5E40" w14:textId="77777777" w:rsidTr="000F6F60">
        <w:trPr>
          <w:trHeight w:val="16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D985C" w14:textId="035E71B4" w:rsidR="00DC228E" w:rsidRPr="006B6D89" w:rsidRDefault="00DC228E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Characteristic</w:t>
            </w:r>
            <w:r w:rsidR="006E1C21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="006E1C21" w:rsidRPr="006B6D8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AF8A2" w14:textId="77777777" w:rsidR="00DC228E" w:rsidRPr="006B6D89" w:rsidRDefault="00DC228E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13864" w14:textId="77777777" w:rsidR="00DC228E" w:rsidRPr="006B6D89" w:rsidRDefault="00DC228E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Bas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D307D" w14:textId="77777777" w:rsidR="00DC228E" w:rsidRPr="006B6D89" w:rsidRDefault="00DC228E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A1548" w14:textId="77777777" w:rsidR="00DC228E" w:rsidRPr="006B6D89" w:rsidRDefault="00DC228E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Advanced</w:t>
            </w:r>
          </w:p>
        </w:tc>
      </w:tr>
      <w:tr w:rsidR="00DC228E" w:rsidRPr="006B6D89" w14:paraId="60CBE933" w14:textId="77777777" w:rsidTr="000F6F60">
        <w:trPr>
          <w:trHeight w:val="26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F70BB" w14:textId="7641F70D" w:rsidR="00DC228E" w:rsidRPr="006B6D89" w:rsidRDefault="00DC228E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bility to enter data in the </w:t>
            </w:r>
            <w:proofErr w:type="spellStart"/>
            <w:r w:rsidRPr="006B6D8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HIS2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4613E" w14:textId="5296D940" w:rsidR="00DC228E" w:rsidRPr="006B6D89" w:rsidRDefault="00DC228E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4(1.3</w:t>
            </w:r>
            <w:r w:rsidR="001C77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r w:rsidRPr="006B6D8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2360EA" w14:textId="5BAFB69E" w:rsidR="00DC228E" w:rsidRPr="006B6D89" w:rsidRDefault="00DC228E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19(27.</w:t>
            </w:r>
            <w:r w:rsidR="001C77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8</w:t>
            </w:r>
            <w:r w:rsidRPr="006B6D8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9BF3B" w14:textId="7EFD9FD7" w:rsidR="00DC228E" w:rsidRPr="006B6D89" w:rsidRDefault="00DC228E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58(21.</w:t>
            </w:r>
            <w:r w:rsidR="001C77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8</w:t>
            </w:r>
            <w:r w:rsidRPr="006B6D8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3A2C8C" w14:textId="62E9F024" w:rsidR="00DC228E" w:rsidRPr="006B6D89" w:rsidRDefault="00DC228E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287(49.</w:t>
            </w:r>
            <w:r w:rsidR="001C77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4</w:t>
            </w:r>
            <w:r w:rsidRPr="006B6D8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DC228E" w:rsidRPr="006B6D89" w14:paraId="01CC4C3D" w14:textId="77777777" w:rsidTr="000F6F60">
        <w:trPr>
          <w:trHeight w:val="26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E2A6A" w14:textId="43AE8ACA" w:rsidR="00DC228E" w:rsidRPr="006B6D89" w:rsidRDefault="00DC228E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ility to use data and prepare league tab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DD2A9" w14:textId="1A0F4EF0" w:rsidR="00DC228E" w:rsidRPr="006B6D89" w:rsidRDefault="00DC228E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9(2.</w:t>
            </w:r>
            <w:r w:rsidR="001C77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</w:t>
            </w:r>
            <w:r w:rsidRPr="006B6D8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379967" w14:textId="585401B6" w:rsidR="00DC228E" w:rsidRPr="006B6D89" w:rsidRDefault="00DC228E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218(46.</w:t>
            </w:r>
            <w:r w:rsidR="001C77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8</w:t>
            </w:r>
            <w:r w:rsidRPr="006B6D8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4CF7F" w14:textId="26EBF4C7" w:rsidR="00DC228E" w:rsidRPr="006B6D89" w:rsidRDefault="00DC228E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75(22.1</w:t>
            </w:r>
            <w:r w:rsidR="001C77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  <w:r w:rsidRPr="006B6D8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91520" w14:textId="451A38C1" w:rsidR="00DC228E" w:rsidRPr="006B6D89" w:rsidRDefault="00DC228E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46(28.7</w:t>
            </w:r>
            <w:r w:rsidR="001C77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r w:rsidRPr="006B6D8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</w:tbl>
    <w:p w14:paraId="15956AF2" w14:textId="77777777" w:rsidR="00DC228E" w:rsidRPr="006B6D89" w:rsidRDefault="00DC228E" w:rsidP="00DC228E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</w:p>
    <w:p w14:paraId="216BF245" w14:textId="55288949" w:rsidR="007949E8" w:rsidRPr="0081236A" w:rsidRDefault="007949E8" w:rsidP="007949E8">
      <w:pPr>
        <w:pStyle w:val="Tabletitle"/>
        <w:rPr>
          <w:b/>
        </w:rPr>
      </w:pPr>
      <w:r w:rsidRPr="0081236A">
        <w:rPr>
          <w:b/>
        </w:rPr>
        <w:t>Table S5: Perceived adequacy of supporting systems / environment (n=2598)</w:t>
      </w:r>
    </w:p>
    <w:tbl>
      <w:tblPr>
        <w:tblW w:w="952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659"/>
        <w:gridCol w:w="1243"/>
        <w:gridCol w:w="1379"/>
        <w:gridCol w:w="1243"/>
      </w:tblGrid>
      <w:tr w:rsidR="007949E8" w:rsidRPr="006B6D89" w14:paraId="712F6C42" w14:textId="77777777" w:rsidTr="000F6F60">
        <w:trPr>
          <w:trHeight w:val="346"/>
        </w:trPr>
        <w:tc>
          <w:tcPr>
            <w:tcW w:w="5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3A063A" w14:textId="7347E22A" w:rsidR="007949E8" w:rsidRPr="006B6D89" w:rsidRDefault="007949E8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b/>
                <w:sz w:val="24"/>
                <w:szCs w:val="24"/>
              </w:rPr>
              <w:t>Opinion statements</w:t>
            </w:r>
            <w:r w:rsidR="006E1C21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="006E1C21" w:rsidRPr="006B6D8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DABA5" w14:textId="613D62E1" w:rsidR="007949E8" w:rsidRPr="006B6D89" w:rsidRDefault="007949E8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b/>
                <w:sz w:val="24"/>
                <w:szCs w:val="24"/>
              </w:rPr>
              <w:t>Not 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ECB35" w14:textId="77777777" w:rsidR="007949E8" w:rsidRPr="006B6D89" w:rsidRDefault="007949E8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68A2C" w14:textId="77777777" w:rsidR="007949E8" w:rsidRPr="006B6D89" w:rsidRDefault="007949E8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b/>
                <w:sz w:val="24"/>
                <w:szCs w:val="24"/>
              </w:rPr>
              <w:t>Agree</w:t>
            </w:r>
          </w:p>
        </w:tc>
      </w:tr>
      <w:tr w:rsidR="007949E8" w:rsidRPr="006B6D89" w14:paraId="570F6526" w14:textId="77777777" w:rsidTr="000F6F60">
        <w:trPr>
          <w:trHeight w:val="289"/>
        </w:trPr>
        <w:tc>
          <w:tcPr>
            <w:tcW w:w="56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91B9C" w14:textId="77777777" w:rsidR="007949E8" w:rsidRPr="006B6D89" w:rsidRDefault="007949E8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 xml:space="preserve">My District council has adequate computers to enable the </w:t>
            </w:r>
            <w:proofErr w:type="spellStart"/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DHIS2</w:t>
            </w:r>
            <w:proofErr w:type="spellEnd"/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4FE6C" w14:textId="29D2899F" w:rsidR="007949E8" w:rsidRPr="006B6D89" w:rsidRDefault="007949E8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456 (17.</w:t>
            </w:r>
            <w:r w:rsidR="00DE364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214B67" w14:textId="7D0E12B1" w:rsidR="007949E8" w:rsidRPr="006B6D89" w:rsidRDefault="007949E8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1504 (57.</w:t>
            </w:r>
            <w:r w:rsidR="00DE36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5683EA" w14:textId="1FF004AB" w:rsidR="007949E8" w:rsidRPr="006B6D89" w:rsidRDefault="007949E8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638 (24.</w:t>
            </w:r>
            <w:r w:rsidR="00DE36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</w:tr>
      <w:tr w:rsidR="007949E8" w:rsidRPr="006B6D89" w14:paraId="63926DBB" w14:textId="77777777" w:rsidTr="000F6F60">
        <w:trPr>
          <w:trHeight w:val="289"/>
        </w:trPr>
        <w:tc>
          <w:tcPr>
            <w:tcW w:w="56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A8450A" w14:textId="77777777" w:rsidR="007949E8" w:rsidRPr="006B6D89" w:rsidRDefault="007949E8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 xml:space="preserve">My District council has adequate ICT personnel to support the use of the </w:t>
            </w:r>
            <w:proofErr w:type="spellStart"/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DHIS2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6D4921" w14:textId="55EFCB0B" w:rsidR="007949E8" w:rsidRPr="006B6D89" w:rsidRDefault="007949E8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530 (20.4</w:t>
            </w:r>
            <w:r w:rsidR="00DE36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B4F2D" w14:textId="0CF65ED3" w:rsidR="007949E8" w:rsidRPr="006B6D89" w:rsidRDefault="007949E8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1555 (59.</w:t>
            </w:r>
            <w:r w:rsidR="00DE364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96989" w14:textId="410879DB" w:rsidR="007949E8" w:rsidRPr="006B6D89" w:rsidRDefault="007949E8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513 (19.7</w:t>
            </w:r>
            <w:r w:rsidR="00DE36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49E8" w:rsidRPr="006B6D89" w14:paraId="5C465E7D" w14:textId="77777777" w:rsidTr="000F6F60">
        <w:trPr>
          <w:trHeight w:val="289"/>
        </w:trPr>
        <w:tc>
          <w:tcPr>
            <w:tcW w:w="56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888B49" w14:textId="77777777" w:rsidR="007949E8" w:rsidRPr="006B6D89" w:rsidRDefault="007949E8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 xml:space="preserve">My District council has an adequate budget for the </w:t>
            </w:r>
            <w:proofErr w:type="spellStart"/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DHIS2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415A9" w14:textId="62A071C2" w:rsidR="007949E8" w:rsidRPr="006B6D89" w:rsidRDefault="007949E8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789 (30.</w:t>
            </w:r>
            <w:r w:rsidR="00DE364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FB954" w14:textId="59F19B03" w:rsidR="007949E8" w:rsidRPr="006B6D89" w:rsidRDefault="007949E8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1227 (47.2</w:t>
            </w:r>
            <w:r w:rsidR="00DE36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05A98E" w14:textId="24D49856" w:rsidR="007949E8" w:rsidRPr="006B6D89" w:rsidRDefault="007949E8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582 (22.4</w:t>
            </w:r>
            <w:r w:rsidR="00DE36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49E8" w:rsidRPr="007949E8" w14:paraId="638B26C8" w14:textId="77777777" w:rsidTr="000F6F60">
        <w:trPr>
          <w:trHeight w:val="289"/>
        </w:trPr>
        <w:tc>
          <w:tcPr>
            <w:tcW w:w="56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3BA34" w14:textId="77777777" w:rsidR="007949E8" w:rsidRPr="006B6D89" w:rsidRDefault="007949E8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 xml:space="preserve">My District council has reliable internet connection to support </w:t>
            </w:r>
            <w:proofErr w:type="spellStart"/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DHIS2</w:t>
            </w:r>
            <w:proofErr w:type="spellEnd"/>
            <w:r w:rsidRPr="006B6D89">
              <w:rPr>
                <w:rFonts w:ascii="Times New Roman" w:hAnsi="Times New Roman" w:cs="Times New Roman"/>
                <w:sz w:val="24"/>
                <w:szCs w:val="24"/>
              </w:rPr>
              <w:t xml:space="preserve"> functions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B19BC" w14:textId="403906A7" w:rsidR="007949E8" w:rsidRPr="006B6D89" w:rsidRDefault="007949E8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477 (18.</w:t>
            </w:r>
            <w:r w:rsidR="00DE364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707A8" w14:textId="66C11313" w:rsidR="007949E8" w:rsidRPr="006B6D89" w:rsidRDefault="007949E8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1485 (57.</w:t>
            </w:r>
            <w:r w:rsidR="00DE364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3D8103" w14:textId="1805BB03" w:rsidR="007949E8" w:rsidRPr="007949E8" w:rsidRDefault="007949E8" w:rsidP="000F6F6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636 (24.</w:t>
            </w:r>
            <w:r w:rsidR="00E601D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6B6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6D493A04" w14:textId="3ACB2461" w:rsidR="00DC163E" w:rsidRDefault="00DC163E" w:rsidP="00786A63">
      <w:pPr>
        <w:rPr>
          <w:rFonts w:ascii="Times New Roman" w:hAnsi="Times New Roman" w:cs="Times New Roman"/>
          <w:sz w:val="24"/>
          <w:szCs w:val="24"/>
        </w:rPr>
      </w:pPr>
    </w:p>
    <w:p w14:paraId="7B946F65" w14:textId="77777777" w:rsidR="00205C56" w:rsidRDefault="00205C56" w:rsidP="00205C56">
      <w:pPr>
        <w:pStyle w:val="Tabletitle"/>
        <w:rPr>
          <w:b/>
        </w:rPr>
      </w:pPr>
    </w:p>
    <w:p w14:paraId="10507F99" w14:textId="77777777" w:rsidR="00205C56" w:rsidRDefault="00205C56" w:rsidP="00205C56">
      <w:pPr>
        <w:pStyle w:val="Tabletitle"/>
        <w:rPr>
          <w:b/>
        </w:rPr>
      </w:pPr>
    </w:p>
    <w:p w14:paraId="017226D7" w14:textId="1CB08DF4" w:rsidR="00205C56" w:rsidRPr="00205C56" w:rsidRDefault="00205C56" w:rsidP="00205C56">
      <w:pPr>
        <w:pStyle w:val="Tabletitle"/>
        <w:rPr>
          <w:b/>
        </w:rPr>
      </w:pPr>
      <w:r w:rsidRPr="00205C56">
        <w:rPr>
          <w:b/>
        </w:rPr>
        <w:lastRenderedPageBreak/>
        <w:t xml:space="preserve">Table S6: District Health Managers’ ability to use </w:t>
      </w:r>
      <w:proofErr w:type="spellStart"/>
      <w:r w:rsidRPr="00205C56">
        <w:rPr>
          <w:b/>
        </w:rPr>
        <w:t>DHIS2</w:t>
      </w:r>
      <w:proofErr w:type="spellEnd"/>
      <w:r w:rsidRPr="00205C56">
        <w:rPr>
          <w:b/>
        </w:rPr>
        <w:t xml:space="preserve"> modules and data (n=2598</w:t>
      </w:r>
      <w:r w:rsidR="001D11E9">
        <w:rPr>
          <w:b/>
        </w:rPr>
        <w:t>*</w:t>
      </w:r>
      <w:r w:rsidRPr="00205C56">
        <w:rPr>
          <w:b/>
        </w:rPr>
        <w:t>)</w:t>
      </w:r>
    </w:p>
    <w:tbl>
      <w:tblPr>
        <w:tblW w:w="9451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299"/>
        <w:gridCol w:w="1437"/>
        <w:gridCol w:w="1259"/>
        <w:gridCol w:w="1456"/>
      </w:tblGrid>
      <w:tr w:rsidR="00205C56" w:rsidRPr="00205C56" w14:paraId="44DEA0C7" w14:textId="77777777" w:rsidTr="0072385B">
        <w:trPr>
          <w:trHeight w:val="8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48C652" w14:textId="77777777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D04D0" w14:textId="77777777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b/>
                <w:sz w:val="24"/>
                <w:szCs w:val="24"/>
              </w:rPr>
              <w:t>Level of confidence, n (%)</w:t>
            </w:r>
          </w:p>
        </w:tc>
      </w:tr>
      <w:tr w:rsidR="00205C56" w:rsidRPr="00205C56" w14:paraId="4CB6C061" w14:textId="77777777" w:rsidTr="0072385B">
        <w:trPr>
          <w:trHeight w:val="26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AC22B" w14:textId="77777777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b/>
                <w:sz w:val="24"/>
                <w:szCs w:val="24"/>
              </w:rPr>
              <w:t>Statement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7B73A" w14:textId="77777777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CEA1D" w14:textId="77777777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b/>
                <w:sz w:val="24"/>
                <w:szCs w:val="24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E1D4C" w14:textId="77777777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</w:p>
        </w:tc>
      </w:tr>
      <w:tr w:rsidR="00205C56" w:rsidRPr="00205C56" w14:paraId="491FD5EB" w14:textId="77777777" w:rsidTr="0072385B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F25ED" w14:textId="77777777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 xml:space="preserve">I am capable of navigating through the </w:t>
            </w:r>
            <w:proofErr w:type="spellStart"/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DHIS2</w:t>
            </w:r>
            <w:proofErr w:type="spellEnd"/>
            <w:r w:rsidRPr="00205C5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EC305" w14:textId="2EE42647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704 (27.</w:t>
            </w:r>
            <w:r w:rsidR="00997D3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C936D" w14:textId="019D3083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609 (23.</w:t>
            </w:r>
            <w:r w:rsidR="00997D3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6072C6" w14:textId="065AC658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1259 (48.</w:t>
            </w:r>
            <w:r w:rsidR="00997D37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05C56" w:rsidRPr="00205C56" w14:paraId="63A15DA6" w14:textId="77777777" w:rsidTr="0072385B">
        <w:trPr>
          <w:trHeight w:val="39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E76DB" w14:textId="6377CCA6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 xml:space="preserve">I am capable of entering data into the </w:t>
            </w:r>
            <w:proofErr w:type="spellStart"/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DHIS2</w:t>
            </w:r>
            <w:proofErr w:type="spellEnd"/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02A245" w14:textId="52B5BE8F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719 (2</w:t>
            </w:r>
            <w:r w:rsidR="00997D3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97D37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834CB" w14:textId="215C5369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558 (21.</w:t>
            </w:r>
            <w:r w:rsidR="00997D37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E0FCF" w14:textId="7712C846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1287 (</w:t>
            </w:r>
            <w:r w:rsidR="00997D3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97D3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05C56" w:rsidRPr="00205C56" w14:paraId="34AAC2C3" w14:textId="77777777" w:rsidTr="0072385B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2A742" w14:textId="77777777" w:rsidR="00205C56" w:rsidRPr="002B2F6E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F6E">
              <w:rPr>
                <w:rFonts w:ascii="Times New Roman" w:hAnsi="Times New Roman" w:cs="Times New Roman"/>
                <w:sz w:val="24"/>
                <w:szCs w:val="24"/>
              </w:rPr>
              <w:t xml:space="preserve">I am capable of doing data validation in the </w:t>
            </w:r>
            <w:proofErr w:type="spellStart"/>
            <w:r w:rsidRPr="002B2F6E">
              <w:rPr>
                <w:rFonts w:ascii="Times New Roman" w:hAnsi="Times New Roman" w:cs="Times New Roman"/>
                <w:sz w:val="24"/>
                <w:szCs w:val="24"/>
              </w:rPr>
              <w:t>DHIS2</w:t>
            </w:r>
            <w:proofErr w:type="spellEnd"/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775C7" w14:textId="269A0FC1" w:rsidR="00205C56" w:rsidRPr="002B2F6E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F6E">
              <w:rPr>
                <w:rFonts w:ascii="Times New Roman" w:hAnsi="Times New Roman" w:cs="Times New Roman"/>
                <w:sz w:val="24"/>
                <w:szCs w:val="24"/>
              </w:rPr>
              <w:t>787 (30.</w:t>
            </w:r>
            <w:r w:rsidR="002A35A1" w:rsidRPr="002B2F6E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2B2F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E3539" w14:textId="6834CADD" w:rsidR="00205C56" w:rsidRPr="002B2F6E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F6E">
              <w:rPr>
                <w:rFonts w:ascii="Times New Roman" w:hAnsi="Times New Roman" w:cs="Times New Roman"/>
                <w:sz w:val="24"/>
                <w:szCs w:val="24"/>
              </w:rPr>
              <w:t>623 (</w:t>
            </w:r>
            <w:r w:rsidR="005A77B3" w:rsidRPr="002B2F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A35A1" w:rsidRPr="002B2F6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B2F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35A1" w:rsidRPr="002B2F6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2B2F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ACB50F" w14:textId="4C577699" w:rsidR="00205C56" w:rsidRPr="002B2F6E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F6E">
              <w:rPr>
                <w:rFonts w:ascii="Times New Roman" w:hAnsi="Times New Roman" w:cs="Times New Roman"/>
                <w:sz w:val="24"/>
                <w:szCs w:val="24"/>
              </w:rPr>
              <w:t>1151 (44.</w:t>
            </w:r>
            <w:r w:rsidR="002A35A1" w:rsidRPr="002B2F6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2B2F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05C56" w:rsidRPr="00205C56" w14:paraId="72B452E3" w14:textId="77777777" w:rsidTr="0072385B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FE832A" w14:textId="77777777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 xml:space="preserve">I am capable of </w:t>
            </w:r>
            <w:proofErr w:type="spellStart"/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analysing</w:t>
            </w:r>
            <w:proofErr w:type="spellEnd"/>
            <w:r w:rsidRPr="00205C56">
              <w:rPr>
                <w:rFonts w:ascii="Times New Roman" w:hAnsi="Times New Roman" w:cs="Times New Roman"/>
                <w:sz w:val="24"/>
                <w:szCs w:val="24"/>
              </w:rPr>
              <w:t xml:space="preserve"> data in the </w:t>
            </w:r>
            <w:proofErr w:type="spellStart"/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DHIS2</w:t>
            </w:r>
            <w:proofErr w:type="spellEnd"/>
            <w:r w:rsidRPr="00205C56">
              <w:rPr>
                <w:rFonts w:ascii="Times New Roman" w:hAnsi="Times New Roman" w:cs="Times New Roman"/>
                <w:sz w:val="24"/>
                <w:szCs w:val="24"/>
              </w:rPr>
              <w:t xml:space="preserve"> and producing visualizations</w:t>
            </w: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FAB14E" w14:textId="52591E73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1004 (</w:t>
            </w:r>
            <w:r w:rsidR="00C76D5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76D5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0EF61" w14:textId="3FF20B47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626 (24.</w:t>
            </w:r>
            <w:r w:rsidR="00C76D5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9C2140" w14:textId="43A7730B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937 (36.</w:t>
            </w:r>
            <w:r w:rsidR="00C76D5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05C56" w:rsidRPr="00205C56" w14:paraId="142C3577" w14:textId="77777777" w:rsidTr="0072385B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DCC8FA" w14:textId="77777777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 xml:space="preserve">I am capable of using </w:t>
            </w:r>
            <w:proofErr w:type="spellStart"/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DHIS2</w:t>
            </w:r>
            <w:proofErr w:type="spellEnd"/>
            <w:r w:rsidRPr="00205C56">
              <w:rPr>
                <w:rFonts w:ascii="Times New Roman" w:hAnsi="Times New Roman" w:cs="Times New Roman"/>
                <w:sz w:val="24"/>
                <w:szCs w:val="24"/>
              </w:rPr>
              <w:t xml:space="preserve"> data for staff deployment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16D1B2" w14:textId="09F53515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951 (</w:t>
            </w:r>
            <w:r w:rsidR="002B2F6E">
              <w:rPr>
                <w:rFonts w:ascii="Times New Roman" w:hAnsi="Times New Roman" w:cs="Times New Roman"/>
                <w:sz w:val="24"/>
                <w:szCs w:val="24"/>
              </w:rPr>
              <w:t>37.12</w:t>
            </w: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778051" w14:textId="1F021011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622 (</w:t>
            </w:r>
            <w:r w:rsidR="002B2F6E">
              <w:rPr>
                <w:rFonts w:ascii="Times New Roman" w:hAnsi="Times New Roman" w:cs="Times New Roman"/>
                <w:sz w:val="24"/>
                <w:szCs w:val="24"/>
              </w:rPr>
              <w:t>24.28</w:t>
            </w: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2776B" w14:textId="2D2F20D0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989 (38.</w:t>
            </w:r>
            <w:r w:rsidR="002B2F6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05C56" w:rsidRPr="00205C56" w14:paraId="5AE6CB9E" w14:textId="77777777" w:rsidTr="0072385B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0BD7CA" w14:textId="77777777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 xml:space="preserve">I am capable of using </w:t>
            </w:r>
            <w:proofErr w:type="spellStart"/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DHIS2</w:t>
            </w:r>
            <w:proofErr w:type="spellEnd"/>
            <w:r w:rsidRPr="00205C56">
              <w:rPr>
                <w:rFonts w:ascii="Times New Roman" w:hAnsi="Times New Roman" w:cs="Times New Roman"/>
                <w:sz w:val="24"/>
                <w:szCs w:val="24"/>
              </w:rPr>
              <w:t xml:space="preserve"> data for allocation of funds</w:t>
            </w: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625E1E" w14:textId="040A8DBA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966 (37.</w:t>
            </w:r>
            <w:r w:rsidR="002B2F6E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C15095" w14:textId="23EBDAF5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625 (24.</w:t>
            </w:r>
            <w:r w:rsidR="002B2F6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3D3A00" w14:textId="2A3BC04C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974 (37.</w:t>
            </w:r>
            <w:r w:rsidR="002B2F6E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05C56" w:rsidRPr="00205C56" w14:paraId="61B3CD5A" w14:textId="77777777" w:rsidTr="0072385B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E6063" w14:textId="77777777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 xml:space="preserve">I am capable of using </w:t>
            </w:r>
            <w:proofErr w:type="spellStart"/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DHIS2</w:t>
            </w:r>
            <w:proofErr w:type="spellEnd"/>
            <w:r w:rsidRPr="00205C56">
              <w:rPr>
                <w:rFonts w:ascii="Times New Roman" w:hAnsi="Times New Roman" w:cs="Times New Roman"/>
                <w:sz w:val="24"/>
                <w:szCs w:val="24"/>
              </w:rPr>
              <w:t xml:space="preserve"> data for procurement of medicine and supplies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496B3" w14:textId="0F67F030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1030 (</w:t>
            </w:r>
            <w:r w:rsidR="006E763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E763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F6179B" w14:textId="267713A4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573 (22.</w:t>
            </w:r>
            <w:r w:rsidR="004C61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4998F" w14:textId="217622ED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954 (</w:t>
            </w:r>
            <w:r w:rsidR="006E7639">
              <w:rPr>
                <w:rFonts w:ascii="Times New Roman" w:hAnsi="Times New Roman" w:cs="Times New Roman"/>
                <w:sz w:val="24"/>
                <w:szCs w:val="24"/>
              </w:rPr>
              <w:t>37.31</w:t>
            </w: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05C56" w:rsidRPr="00205C56" w14:paraId="0005DD4A" w14:textId="77777777" w:rsidTr="0072385B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9DDB2" w14:textId="77777777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 xml:space="preserve">I am capable of using </w:t>
            </w:r>
            <w:proofErr w:type="spellStart"/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DHIS2</w:t>
            </w:r>
            <w:proofErr w:type="spellEnd"/>
            <w:r w:rsidRPr="00205C56">
              <w:rPr>
                <w:rFonts w:ascii="Times New Roman" w:hAnsi="Times New Roman" w:cs="Times New Roman"/>
                <w:sz w:val="24"/>
                <w:szCs w:val="24"/>
              </w:rPr>
              <w:t xml:space="preserve"> data for reporting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AD400" w14:textId="4C26AE7F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655 (25.</w:t>
            </w:r>
            <w:r w:rsidR="009F029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43D1C7" w14:textId="03011429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583 (22.</w:t>
            </w:r>
            <w:r w:rsidR="009F0296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38799" w14:textId="4DE2D9BE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1323 (5</w:t>
            </w:r>
            <w:r w:rsidR="009F02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F029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05C56" w:rsidRPr="00205C56" w14:paraId="3BC3E816" w14:textId="77777777" w:rsidTr="0072385B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071827" w14:textId="77777777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 xml:space="preserve">I am capable of using </w:t>
            </w:r>
            <w:proofErr w:type="spellStart"/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DHIS2</w:t>
            </w:r>
            <w:proofErr w:type="spellEnd"/>
            <w:r w:rsidRPr="00205C56">
              <w:rPr>
                <w:rFonts w:ascii="Times New Roman" w:hAnsi="Times New Roman" w:cs="Times New Roman"/>
                <w:sz w:val="24"/>
                <w:szCs w:val="24"/>
              </w:rPr>
              <w:t xml:space="preserve"> data for planning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3679D2" w14:textId="0AF867A9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695 (</w:t>
            </w:r>
            <w:r w:rsidR="003656C5">
              <w:rPr>
                <w:rFonts w:ascii="Times New Roman" w:hAnsi="Times New Roman" w:cs="Times New Roman"/>
                <w:sz w:val="24"/>
                <w:szCs w:val="24"/>
              </w:rPr>
              <w:t>27.15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C330C" w14:textId="76AD6607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628 (24.</w:t>
            </w:r>
            <w:r w:rsidR="003656C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F3151" w14:textId="52003D3D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1237 (4</w:t>
            </w:r>
            <w:r w:rsidR="003656C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656C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05C56" w:rsidRPr="00205C56" w14:paraId="4761EA8A" w14:textId="77777777" w:rsidTr="0072385B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B70E7" w14:textId="77777777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 xml:space="preserve">I am capable of using </w:t>
            </w:r>
            <w:proofErr w:type="spellStart"/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DHIS2</w:t>
            </w:r>
            <w:proofErr w:type="spellEnd"/>
            <w:r w:rsidRPr="00205C56">
              <w:rPr>
                <w:rFonts w:ascii="Times New Roman" w:hAnsi="Times New Roman" w:cs="Times New Roman"/>
                <w:sz w:val="24"/>
                <w:szCs w:val="24"/>
              </w:rPr>
              <w:t xml:space="preserve"> data to provide feedback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730BF" w14:textId="6E3A2CFE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660 (25.</w:t>
            </w:r>
            <w:r w:rsidR="00675C86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B5FFA0" w14:textId="561FD4A4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605 (23.</w:t>
            </w:r>
            <w:r w:rsidR="00675C8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1CA139" w14:textId="5F494346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1284 (</w:t>
            </w:r>
            <w:r w:rsidR="00675C8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75C8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05C56" w:rsidRPr="00205C56" w14:paraId="1DB3F064" w14:textId="77777777" w:rsidTr="0072385B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F7A04" w14:textId="77777777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 xml:space="preserve">I am capable of using </w:t>
            </w:r>
            <w:proofErr w:type="spellStart"/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DHIS2</w:t>
            </w:r>
            <w:proofErr w:type="spellEnd"/>
            <w:r w:rsidRPr="00205C56">
              <w:rPr>
                <w:rFonts w:ascii="Times New Roman" w:hAnsi="Times New Roman" w:cs="Times New Roman"/>
                <w:sz w:val="24"/>
                <w:szCs w:val="24"/>
              </w:rPr>
              <w:t xml:space="preserve"> data for policy decisions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A8A2AD" w14:textId="524F46FF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973 (3</w:t>
            </w:r>
            <w:r w:rsidR="00530B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30B2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59BAB" w14:textId="466398ED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630 (24.</w:t>
            </w:r>
            <w:r w:rsidR="00530B2E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E1BA45" w14:textId="5C70F011" w:rsidR="00205C56" w:rsidRPr="00205C56" w:rsidRDefault="00205C56" w:rsidP="0072385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945 (3</w:t>
            </w:r>
            <w:r w:rsidR="00530B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30B2E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205C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1B19E19B" w14:textId="41878B4A" w:rsidR="00205C56" w:rsidRPr="005A4928" w:rsidRDefault="001D11E9" w:rsidP="005A4928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5A4928">
        <w:rPr>
          <w:rFonts w:ascii="Times New Roman" w:hAnsi="Times New Roman" w:cs="Times New Roman"/>
          <w:sz w:val="24"/>
          <w:szCs w:val="24"/>
        </w:rPr>
        <w:t>*Denominator/number of respondents vary for different statements</w:t>
      </w:r>
    </w:p>
    <w:p w14:paraId="1E3F677F" w14:textId="77777777" w:rsidR="00205C56" w:rsidRPr="007949E8" w:rsidRDefault="00205C56" w:rsidP="00786A63">
      <w:pPr>
        <w:rPr>
          <w:rFonts w:ascii="Times New Roman" w:hAnsi="Times New Roman" w:cs="Times New Roman"/>
          <w:sz w:val="24"/>
          <w:szCs w:val="24"/>
        </w:rPr>
      </w:pPr>
    </w:p>
    <w:sectPr w:rsidR="00205C56" w:rsidRPr="007949E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901F0C" w14:textId="77777777" w:rsidR="00942BE3" w:rsidRDefault="00942BE3" w:rsidP="003D58EB">
      <w:pPr>
        <w:spacing w:after="0" w:line="240" w:lineRule="auto"/>
      </w:pPr>
      <w:r>
        <w:separator/>
      </w:r>
    </w:p>
  </w:endnote>
  <w:endnote w:type="continuationSeparator" w:id="0">
    <w:p w14:paraId="31DC1B42" w14:textId="77777777" w:rsidR="00942BE3" w:rsidRDefault="00942BE3" w:rsidP="003D58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2875791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A15DFE8" w14:textId="60D17AB7" w:rsidR="003D58EB" w:rsidRPr="00D91F4B" w:rsidRDefault="003D58EB">
        <w:pPr>
          <w:pStyle w:val="Footer"/>
          <w:jc w:val="right"/>
          <w:rPr>
            <w:rFonts w:ascii="Times New Roman" w:hAnsi="Times New Roman" w:cs="Times New Roman"/>
          </w:rPr>
        </w:pPr>
        <w:r w:rsidRPr="00D91F4B">
          <w:rPr>
            <w:rFonts w:ascii="Times New Roman" w:hAnsi="Times New Roman" w:cs="Times New Roman"/>
          </w:rPr>
          <w:fldChar w:fldCharType="begin"/>
        </w:r>
        <w:r w:rsidRPr="00D91F4B">
          <w:rPr>
            <w:rFonts w:ascii="Times New Roman" w:hAnsi="Times New Roman" w:cs="Times New Roman"/>
          </w:rPr>
          <w:instrText xml:space="preserve"> PAGE   \* MERGEFORMAT </w:instrText>
        </w:r>
        <w:r w:rsidRPr="00D91F4B">
          <w:rPr>
            <w:rFonts w:ascii="Times New Roman" w:hAnsi="Times New Roman" w:cs="Times New Roman"/>
          </w:rPr>
          <w:fldChar w:fldCharType="separate"/>
        </w:r>
        <w:r w:rsidRPr="00D91F4B">
          <w:rPr>
            <w:rFonts w:ascii="Times New Roman" w:hAnsi="Times New Roman" w:cs="Times New Roman"/>
            <w:noProof/>
          </w:rPr>
          <w:t>2</w:t>
        </w:r>
        <w:r w:rsidRPr="00D91F4B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B84E551" w14:textId="77777777" w:rsidR="003D58EB" w:rsidRDefault="003D58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44D68A" w14:textId="77777777" w:rsidR="00942BE3" w:rsidRDefault="00942BE3" w:rsidP="003D58EB">
      <w:pPr>
        <w:spacing w:after="0" w:line="240" w:lineRule="auto"/>
      </w:pPr>
      <w:r>
        <w:separator/>
      </w:r>
    </w:p>
  </w:footnote>
  <w:footnote w:type="continuationSeparator" w:id="0">
    <w:p w14:paraId="7034CA76" w14:textId="77777777" w:rsidR="00942BE3" w:rsidRDefault="00942BE3" w:rsidP="003D58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61C"/>
    <w:rsid w:val="000D4654"/>
    <w:rsid w:val="00106BAB"/>
    <w:rsid w:val="0018218B"/>
    <w:rsid w:val="00191608"/>
    <w:rsid w:val="001C77F2"/>
    <w:rsid w:val="001D11E9"/>
    <w:rsid w:val="00205C56"/>
    <w:rsid w:val="002128A4"/>
    <w:rsid w:val="0024472E"/>
    <w:rsid w:val="002A35A1"/>
    <w:rsid w:val="002B2F6E"/>
    <w:rsid w:val="002B63B4"/>
    <w:rsid w:val="00342B83"/>
    <w:rsid w:val="003528A2"/>
    <w:rsid w:val="003656C5"/>
    <w:rsid w:val="003669A3"/>
    <w:rsid w:val="0038772B"/>
    <w:rsid w:val="003D58EB"/>
    <w:rsid w:val="00432A8A"/>
    <w:rsid w:val="00447303"/>
    <w:rsid w:val="00467964"/>
    <w:rsid w:val="00481082"/>
    <w:rsid w:val="004900B7"/>
    <w:rsid w:val="004B6BBF"/>
    <w:rsid w:val="004C61E8"/>
    <w:rsid w:val="00503B73"/>
    <w:rsid w:val="00510EE6"/>
    <w:rsid w:val="00515154"/>
    <w:rsid w:val="00530B2E"/>
    <w:rsid w:val="005A4928"/>
    <w:rsid w:val="005A77B3"/>
    <w:rsid w:val="005D1847"/>
    <w:rsid w:val="006511A9"/>
    <w:rsid w:val="00675C86"/>
    <w:rsid w:val="006A12E7"/>
    <w:rsid w:val="006B6D89"/>
    <w:rsid w:val="006D4710"/>
    <w:rsid w:val="006E1C21"/>
    <w:rsid w:val="006E7639"/>
    <w:rsid w:val="00772F7C"/>
    <w:rsid w:val="00776B6F"/>
    <w:rsid w:val="00786A63"/>
    <w:rsid w:val="007949E8"/>
    <w:rsid w:val="0081236A"/>
    <w:rsid w:val="008127F8"/>
    <w:rsid w:val="008676EC"/>
    <w:rsid w:val="008B143F"/>
    <w:rsid w:val="008C4BA2"/>
    <w:rsid w:val="008C561C"/>
    <w:rsid w:val="008D4578"/>
    <w:rsid w:val="008D4954"/>
    <w:rsid w:val="008E74BE"/>
    <w:rsid w:val="00942BE3"/>
    <w:rsid w:val="00967CDB"/>
    <w:rsid w:val="00997D37"/>
    <w:rsid w:val="009A5022"/>
    <w:rsid w:val="009F0296"/>
    <w:rsid w:val="00A05B42"/>
    <w:rsid w:val="00A74F41"/>
    <w:rsid w:val="00AA5365"/>
    <w:rsid w:val="00AD196F"/>
    <w:rsid w:val="00AF3998"/>
    <w:rsid w:val="00B064CE"/>
    <w:rsid w:val="00B261AE"/>
    <w:rsid w:val="00B32151"/>
    <w:rsid w:val="00B93222"/>
    <w:rsid w:val="00BD79B3"/>
    <w:rsid w:val="00C76D53"/>
    <w:rsid w:val="00CC0C5B"/>
    <w:rsid w:val="00D46883"/>
    <w:rsid w:val="00D91F4B"/>
    <w:rsid w:val="00DC163E"/>
    <w:rsid w:val="00DC228E"/>
    <w:rsid w:val="00DE3642"/>
    <w:rsid w:val="00E511E0"/>
    <w:rsid w:val="00E601D8"/>
    <w:rsid w:val="00E672E3"/>
    <w:rsid w:val="00E915AF"/>
    <w:rsid w:val="00F34747"/>
    <w:rsid w:val="00F96128"/>
    <w:rsid w:val="00FB42E4"/>
    <w:rsid w:val="00FB7B3D"/>
    <w:rsid w:val="00FC0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3C6D6"/>
  <w15:chartTrackingRefBased/>
  <w15:docId w15:val="{03A4EC26-C1D4-4ADC-A0EF-7893B0AF9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C561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561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Tabletitle">
    <w:name w:val="Table title"/>
    <w:basedOn w:val="Normal"/>
    <w:next w:val="Normal"/>
    <w:qFormat/>
    <w:rsid w:val="00E672E3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3D58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58EB"/>
  </w:style>
  <w:style w:type="paragraph" w:styleId="Footer">
    <w:name w:val="footer"/>
    <w:basedOn w:val="Normal"/>
    <w:link w:val="FooterChar"/>
    <w:uiPriority w:val="99"/>
    <w:unhideWhenUsed/>
    <w:rsid w:val="003D58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58EB"/>
  </w:style>
  <w:style w:type="paragraph" w:styleId="BalloonText">
    <w:name w:val="Balloon Text"/>
    <w:basedOn w:val="Normal"/>
    <w:link w:val="BalloonTextChar"/>
    <w:uiPriority w:val="99"/>
    <w:semiHidden/>
    <w:unhideWhenUsed/>
    <w:rsid w:val="005A49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9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45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1</TotalTime>
  <Pages>3</Pages>
  <Words>513</Words>
  <Characters>293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Sukums</dc:creator>
  <cp:keywords/>
  <dc:description/>
  <cp:lastModifiedBy>Copyeditor (JMIR)</cp:lastModifiedBy>
  <cp:revision>63</cp:revision>
  <dcterms:created xsi:type="dcterms:W3CDTF">2021-12-06T04:23:00Z</dcterms:created>
  <dcterms:modified xsi:type="dcterms:W3CDTF">2022-04-18T07:46:00Z</dcterms:modified>
</cp:coreProperties>
</file>